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69D8A3" w14:textId="2443F451" w:rsidR="0059545F" w:rsidRPr="0059545F" w:rsidRDefault="00877ACA" w:rsidP="0059545F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t xml:space="preserve">Supplementary File </w:t>
      </w:r>
      <w:r w:rsidR="000E1CB0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="0059545F" w:rsidRPr="00E5636C">
        <w:rPr>
          <w:rFonts w:ascii="Times New Roman" w:hAnsi="Times New Roman" w:cs="Times New Roman"/>
          <w:b/>
        </w:rPr>
        <w:t xml:space="preserve">. </w:t>
      </w:r>
      <w:r w:rsidR="0059545F">
        <w:rPr>
          <w:rFonts w:ascii="Times New Roman" w:hAnsi="Times New Roman" w:cs="Times New Roman"/>
          <w:b/>
        </w:rPr>
        <w:t>Phred scores indicating s</w:t>
      </w:r>
      <w:r w:rsidR="0032282E">
        <w:rPr>
          <w:rFonts w:ascii="Times New Roman" w:hAnsi="Times New Roman" w:cs="Times New Roman"/>
          <w:b/>
        </w:rPr>
        <w:t>e</w:t>
      </w:r>
      <w:r w:rsidR="0059545F">
        <w:rPr>
          <w:rFonts w:ascii="Times New Roman" w:hAnsi="Times New Roman" w:cs="Times New Roman"/>
          <w:b/>
        </w:rPr>
        <w:t>quence quality for all CYD14/15 DENV prM/E sequences.</w:t>
      </w:r>
    </w:p>
    <w:p w14:paraId="0AA8A0A3" w14:textId="77777777" w:rsidR="0059545F" w:rsidRDefault="0059545F" w:rsidP="0059545F">
      <w:pPr>
        <w:rPr>
          <w:rFonts w:ascii="Times New Roman" w:hAnsi="Times New Roman" w:cs="Times New Roman"/>
          <w:b/>
        </w:rPr>
      </w:pPr>
    </w:p>
    <w:tbl>
      <w:tblPr>
        <w:tblW w:w="6140" w:type="dxa"/>
        <w:tblInd w:w="1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0"/>
        <w:gridCol w:w="1060"/>
        <w:gridCol w:w="1060"/>
        <w:gridCol w:w="1060"/>
      </w:tblGrid>
      <w:tr w:rsidR="0059545F" w:rsidRPr="00676983" w14:paraId="42AB793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2274245" w14:textId="79684C1B" w:rsidR="0059545F" w:rsidRPr="00676983" w:rsidRDefault="00B2388C" w:rsidP="00420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="0059545F" w:rsidRPr="006769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quence ID cod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25F54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Q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3EB48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Q3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A1725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Q40</w:t>
            </w:r>
          </w:p>
        </w:tc>
      </w:tr>
      <w:tr w:rsidR="0059545F" w:rsidRPr="00676983" w14:paraId="509AEFB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7574E6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BRAZIL/12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67FAE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10FA7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66320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336A2FD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2EC2FC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BRAZIL/12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F0CFE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6409F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DEFBA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6A7C785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BB9CE4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BRAZIL/12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2A5F3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93A56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3C89B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0B74ECC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4217E4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BRAZIL/12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F6D12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C35B3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8F9C8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6BC9A56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FACE3F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BRAZIL/14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B33C3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1B26D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ADB37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0%</w:t>
            </w:r>
          </w:p>
        </w:tc>
      </w:tr>
      <w:tr w:rsidR="0059545F" w:rsidRPr="00676983" w14:paraId="35A2FB5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1DB58D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BRAZIL/14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EB92F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71A7F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452B8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1%</w:t>
            </w:r>
          </w:p>
        </w:tc>
      </w:tr>
      <w:tr w:rsidR="0059545F" w:rsidRPr="00676983" w14:paraId="53C49E8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890D54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BRAZIL/14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53DA9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F6AB9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22027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70C7028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902E6C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BRAZIL/14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5C478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3184E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C355F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8%</w:t>
            </w:r>
          </w:p>
        </w:tc>
      </w:tr>
      <w:tr w:rsidR="0059545F" w:rsidRPr="00676983" w14:paraId="7B77520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DBA098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BRAZIL/14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0B86E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4270F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F42D3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29A4851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B928F1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BRAZIL/15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892AC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3A9C3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888D6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2454E73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79204A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BRAZIL/15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C8E02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4BB9B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2180B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269A8E3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83816C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BRAZIL/15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CEC7A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CE391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70347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6B633A6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24F39C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BRAZIL/34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68B16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69BC8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71EB7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1BB48CB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8C54DA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BRAZIL/35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40C26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6FC9B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9AE79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5B53993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886122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BRAZIL/35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744B2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74B68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8AD67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153B21E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12A572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12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5D800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04793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ABC89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1D2CEBD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88F39C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12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A7A7D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DE86D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E7FEF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5C4EA8C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F5FC9E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12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D285D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65E69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4C2C5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3C5FCB2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0ADAE9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12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0F979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3779A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43214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41505E1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201596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13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CFB42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3E75E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3D50C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330D18E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336B85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13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4A40C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A449C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AFC45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0%</w:t>
            </w:r>
          </w:p>
        </w:tc>
      </w:tr>
      <w:tr w:rsidR="0059545F" w:rsidRPr="00676983" w14:paraId="1ECB641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88105B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13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C55FB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F5398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ACF8A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%</w:t>
            </w:r>
          </w:p>
        </w:tc>
      </w:tr>
      <w:tr w:rsidR="0059545F" w:rsidRPr="00676983" w14:paraId="3F87423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BCB053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13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94FB4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78D86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12490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1BDECFC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304212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13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79BC7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3F605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5FDE4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6C3875A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DD6403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13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6B456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52EAD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092E0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3D5240D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D07363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13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B83AE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B8254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7AF69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3379867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78D5C7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13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21AA4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8D7C1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DD8D1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2B6D626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827588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13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7CAEE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4DB42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05CBE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780C459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E649CF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15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E6E5F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10B84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795DB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</w:tr>
      <w:tr w:rsidR="0059545F" w:rsidRPr="00676983" w14:paraId="07B06C3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9D76A9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15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219CB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86F61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9BE51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2EFF408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633363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15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B2DDF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F99F8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6AA9C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62A8E53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15B7F2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15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296AD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F456A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AD267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%</w:t>
            </w:r>
          </w:p>
        </w:tc>
      </w:tr>
      <w:tr w:rsidR="0059545F" w:rsidRPr="00676983" w14:paraId="7EA9134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46D535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15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2399A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C9B1F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BC5F8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3678F0D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754AFA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15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E484D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C93C1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14291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7E88B7A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8BBEBE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33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56C70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1F236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9DEC8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.5%</w:t>
            </w:r>
          </w:p>
        </w:tc>
      </w:tr>
      <w:tr w:rsidR="0059545F" w:rsidRPr="00676983" w14:paraId="2F0DA63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DFAB17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33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7667B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75904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2CC1A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0%</w:t>
            </w:r>
          </w:p>
        </w:tc>
      </w:tr>
      <w:tr w:rsidR="0059545F" w:rsidRPr="00676983" w14:paraId="17BD32F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9AE6CB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33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8D6F0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EA96B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A41B6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2%</w:t>
            </w:r>
          </w:p>
        </w:tc>
      </w:tr>
      <w:tr w:rsidR="0059545F" w:rsidRPr="00676983" w14:paraId="4255D80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058E5B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33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70F82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ED51E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6CD5E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1%</w:t>
            </w:r>
          </w:p>
        </w:tc>
      </w:tr>
      <w:tr w:rsidR="0059545F" w:rsidRPr="00676983" w14:paraId="2A881D0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24E573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33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74D9C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D3B0C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31F4C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1114DE4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2CE923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33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CC782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29B1F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9DA6C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6%</w:t>
            </w:r>
          </w:p>
        </w:tc>
      </w:tr>
      <w:tr w:rsidR="0059545F" w:rsidRPr="00676983" w14:paraId="2604307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8A0923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DV1/COLOMBIA/34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1690A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B7A7B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A8E91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674998A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9C415C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34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84573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13F19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270DD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2C23258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D71884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34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859DD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05856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DC2FD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3AAEFB6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B63027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34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62239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FD011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1FE55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3%</w:t>
            </w:r>
          </w:p>
        </w:tc>
      </w:tr>
      <w:tr w:rsidR="0059545F" w:rsidRPr="00676983" w14:paraId="7E26183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5EE5C8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34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5F976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4042C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4DB50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409BC0C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67B036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34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3EDDD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D13CE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1A1B7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1%</w:t>
            </w:r>
          </w:p>
        </w:tc>
      </w:tr>
      <w:tr w:rsidR="0059545F" w:rsidRPr="00676983" w14:paraId="02A68D8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24050F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34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6EDB0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D6CBA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4FB38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</w:tr>
      <w:tr w:rsidR="0059545F" w:rsidRPr="00676983" w14:paraId="4E3FFED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A8FF49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34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A642E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6296A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3A579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346BEF0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8218CF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34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291B4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0718F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56078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21D8EE8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BBCEA3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35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71BBD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40C12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3E29D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7DF0CDE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A42C84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35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0AC1A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B33C4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1BE36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4D50569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A18C43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35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2BE74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53F68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25057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5%</w:t>
            </w:r>
          </w:p>
        </w:tc>
      </w:tr>
      <w:tr w:rsidR="0059545F" w:rsidRPr="00676983" w14:paraId="1FE4FED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E16B1F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36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B5A1F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13C07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CBB4D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1%</w:t>
            </w:r>
          </w:p>
        </w:tc>
      </w:tr>
      <w:tr w:rsidR="0059545F" w:rsidRPr="00676983" w14:paraId="58C050C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F10243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0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4A23B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4976E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64529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4D7A915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4E8B74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0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CC848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04DF1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EE9FF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403324B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22626D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0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AE0D4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41508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BA8FF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</w:tr>
      <w:tr w:rsidR="0059545F" w:rsidRPr="00676983" w14:paraId="320CA6C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51577A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0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9BE0F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1320E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E2135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0536B11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A6706A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0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76C66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A71F4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69002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56430AA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E3423D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0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506F5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CCFE5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46AC0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717CD91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4FD38E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0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7C0C1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E9C8D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C9E5A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</w:tr>
      <w:tr w:rsidR="0059545F" w:rsidRPr="00676983" w14:paraId="6130818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DA2215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0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E732D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957F0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37EA9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1F64E31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CE5A82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1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70BC0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EA4CE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953D7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1%</w:t>
            </w:r>
          </w:p>
        </w:tc>
      </w:tr>
      <w:tr w:rsidR="0059545F" w:rsidRPr="00676983" w14:paraId="0BA8F5F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C69AF4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1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76AF5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3116B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402A7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0CEC62F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BF1A29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1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F7066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BD29A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F2F6A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6AD8877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39D8DD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1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56A74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5D120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89ADA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4112F05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FD27E6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1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47437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F3886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C52B1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1%</w:t>
            </w:r>
          </w:p>
        </w:tc>
      </w:tr>
      <w:tr w:rsidR="0059545F" w:rsidRPr="00676983" w14:paraId="122472D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E9C05E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1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9BAB9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12819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017CF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772D35C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B566AC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1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4B823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CECEE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E4F8E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</w:tr>
      <w:tr w:rsidR="0059545F" w:rsidRPr="00676983" w14:paraId="08C69FE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C74929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1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299F5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D20A8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EA623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7F2855C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6F195D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1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0F58E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D1E43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2DE7F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314517E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96FA0D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1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7A212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56FF8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96C66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48E14AE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2B3009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2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2B5F0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E8664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A8A57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9%</w:t>
            </w:r>
          </w:p>
        </w:tc>
      </w:tr>
      <w:tr w:rsidR="0059545F" w:rsidRPr="00676983" w14:paraId="77DD405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6037D5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2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EC9BB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1EBA4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DC5CB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.6%</w:t>
            </w:r>
          </w:p>
        </w:tc>
      </w:tr>
      <w:tr w:rsidR="0059545F" w:rsidRPr="00676983" w14:paraId="7449785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DFAAA2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2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5EF5A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0222B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FB932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%</w:t>
            </w:r>
          </w:p>
        </w:tc>
      </w:tr>
      <w:tr w:rsidR="0059545F" w:rsidRPr="00676983" w14:paraId="7776A54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1998EE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2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0BCE8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FE8A4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0C787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5%</w:t>
            </w:r>
          </w:p>
        </w:tc>
      </w:tr>
      <w:tr w:rsidR="0059545F" w:rsidRPr="00676983" w14:paraId="33B3CE4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DAE8CA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2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5694A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915DB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C47B1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45C975B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3FCF28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25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F0E72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DFBEC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A666F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6%</w:t>
            </w:r>
          </w:p>
        </w:tc>
      </w:tr>
      <w:tr w:rsidR="0059545F" w:rsidRPr="00676983" w14:paraId="3BD40A0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CB6A34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2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A3EAC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72053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40038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72106B8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091093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2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1BE4B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230B5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77CD6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236A63D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AF9AB7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COLOMBIA/52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3533C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1030E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3034E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5%</w:t>
            </w:r>
          </w:p>
        </w:tc>
      </w:tr>
      <w:tr w:rsidR="0059545F" w:rsidRPr="00676983" w14:paraId="6D35998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385652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HONDURAS/13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877E6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086C4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2F21E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0E81F04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C4EAED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HONDURAS/352/20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97861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FFFB7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5EFFA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502F9D3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9EB820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HONDURAS/36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E7FCC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D9BEB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75D9C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57AE477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DAE908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INDONESIA/36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EAA30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7DB25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2F892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19056F5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3F8319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INDONESIA/36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94334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7FB2B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F8BA0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09D3FC2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08C48E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INDONESIA/36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D65F0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093CF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75449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7ACFCC8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47DA56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INDONESIA/38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3F71E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02878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17597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1C75983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0E6F80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INDONESIA/38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C6881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60199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C1E4D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193E507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65CB2E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INDONESIA/38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48CBC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BE1BB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39D21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2%</w:t>
            </w:r>
          </w:p>
        </w:tc>
      </w:tr>
      <w:tr w:rsidR="0059545F" w:rsidRPr="00676983" w14:paraId="4EB672B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6A1CC5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INDONESIA/38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28B05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0112A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357AD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44CC907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85B531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INDONESIA/38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902C5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01F74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78010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1E26113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6CFB33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INDONESIA/38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1A705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537D5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FB2E2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36B5E89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5703C3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INDONESIA/39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C392E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E872B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86213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1E2E52C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BA7E07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INDONESIA/39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5BDEC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7E10C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5724E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2D55236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22A9F5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INDONESIA/39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2FC0E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07E77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4669C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6C2D80C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63C090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ALAYSIA/16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33068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8DDFE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D3749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%</w:t>
            </w:r>
          </w:p>
        </w:tc>
      </w:tr>
      <w:tr w:rsidR="0059545F" w:rsidRPr="00676983" w14:paraId="16A868B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8B13E2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ALAYSIA/187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AA80D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1D78B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AC0E2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8%</w:t>
            </w:r>
          </w:p>
        </w:tc>
      </w:tr>
      <w:tr w:rsidR="0059545F" w:rsidRPr="00676983" w14:paraId="21C4312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5C690F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14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B54FE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C7B69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B3F4D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</w:tr>
      <w:tr w:rsidR="0059545F" w:rsidRPr="00676983" w14:paraId="7D0169B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E9F3BB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14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C41BA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64B21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11554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</w:tr>
      <w:tr w:rsidR="0059545F" w:rsidRPr="00676983" w14:paraId="6EF2D78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A41AB6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14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58AC0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CCC28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4F155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3932DBE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543ABA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14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1D6D3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F332A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EA93B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</w:tr>
      <w:tr w:rsidR="0059545F" w:rsidRPr="00676983" w14:paraId="56A7642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F2A2A3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14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A36EC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DCC10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E6C88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1E48C2E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EBA94E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35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EEF5C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578C0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A33C2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581F268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869B3B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35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205C3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7F1AB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311C7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7D5136C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E16D71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35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45C44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8893F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A23ED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3B2AAE9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FAEB85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35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E207C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50CC3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B6FD9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%</w:t>
            </w:r>
          </w:p>
        </w:tc>
      </w:tr>
      <w:tr w:rsidR="0059545F" w:rsidRPr="00676983" w14:paraId="693C47E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F78CDE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36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807BE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1E03F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8BEE2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24F5CD1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8A02F4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2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43A5D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3F0A0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70298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59F2D08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4C9323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3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971E9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7CBDA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8477C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379D2C6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337815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3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6A773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6B8BA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D9ABB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30A0591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3BC2EC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3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5A475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702C1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58A43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4204B5B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286F7B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3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DAD77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88C6D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414BC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7423F1E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9BBC56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3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90184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FFD67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D3BDC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</w:tr>
      <w:tr w:rsidR="0059545F" w:rsidRPr="00676983" w14:paraId="265655C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204F64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3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67D77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C2688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3174B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6%</w:t>
            </w:r>
          </w:p>
        </w:tc>
      </w:tr>
      <w:tr w:rsidR="0059545F" w:rsidRPr="00676983" w14:paraId="49B5D31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924DAC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3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EAD6D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4002C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B7EAC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18DA32F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F70FA0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3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35512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77719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4D12E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1AC1B7D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5E1A61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3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AD85F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F924C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03D9A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5%</w:t>
            </w:r>
          </w:p>
        </w:tc>
      </w:tr>
      <w:tr w:rsidR="0059545F" w:rsidRPr="00676983" w14:paraId="08BA907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4B629E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3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71DC8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270D6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3AE04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1612343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844A6B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4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BD1FA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756EF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2FC7D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%</w:t>
            </w:r>
          </w:p>
        </w:tc>
      </w:tr>
      <w:tr w:rsidR="0059545F" w:rsidRPr="00676983" w14:paraId="146F434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368C80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4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CE0C3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B817E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7A35D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20548C1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B73F48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4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787F5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B9EB1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7CE47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5%</w:t>
            </w:r>
          </w:p>
        </w:tc>
      </w:tr>
      <w:tr w:rsidR="0059545F" w:rsidRPr="00676983" w14:paraId="1C66190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68FC57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4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97686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8C3EA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4BAE2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3%</w:t>
            </w:r>
          </w:p>
        </w:tc>
      </w:tr>
      <w:tr w:rsidR="0059545F" w:rsidRPr="00676983" w14:paraId="46B62F2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3DB77E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4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94195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9CBD1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0F658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2%</w:t>
            </w:r>
          </w:p>
        </w:tc>
      </w:tr>
      <w:tr w:rsidR="0059545F" w:rsidRPr="00676983" w14:paraId="6465367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63AC4F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4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A394C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8F1D4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62691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5F95C93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9E87C0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4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EA125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CEADF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F470B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</w:tr>
      <w:tr w:rsidR="0059545F" w:rsidRPr="00676983" w14:paraId="269F9B4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0562D9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4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1E9F3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CED9C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853DC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%</w:t>
            </w:r>
          </w:p>
        </w:tc>
      </w:tr>
      <w:tr w:rsidR="0059545F" w:rsidRPr="00676983" w14:paraId="2A9379B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4152ED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4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B3AAF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B318B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C8849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%</w:t>
            </w:r>
          </w:p>
        </w:tc>
      </w:tr>
      <w:tr w:rsidR="0059545F" w:rsidRPr="00676983" w14:paraId="0EDB72E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6B1015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4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8CAE8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1182E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D6F75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2%</w:t>
            </w:r>
          </w:p>
        </w:tc>
      </w:tr>
      <w:tr w:rsidR="0059545F" w:rsidRPr="00676983" w14:paraId="3A6F83E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3D4383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MEXICO/55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7DCBE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045E0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97BE6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064A3CC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32407A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001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45E66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A6119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FD524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1A2D074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90A166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002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0B2AA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70982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899BD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5CEBA15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C7D567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003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6B9A2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05B27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9C797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</w:tr>
      <w:tr w:rsidR="0059545F" w:rsidRPr="00676983" w14:paraId="37D49DB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69976C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004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6E608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7AB3C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508A4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</w:tr>
      <w:tr w:rsidR="0059545F" w:rsidRPr="00676983" w14:paraId="10D16BC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2B3D8A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005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8BC16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878FE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A8FBD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</w:tr>
      <w:tr w:rsidR="0059545F" w:rsidRPr="00676983" w14:paraId="62FECED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D2065A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00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E929A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F1133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7BDDF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74401D0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4518F2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00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EDB9D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FF2B7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32930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219916A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AA5B3E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00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F3D7E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AF504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A6871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0A675FD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907FA3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00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15C94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D740F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E543D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</w:tr>
      <w:tr w:rsidR="0059545F" w:rsidRPr="00676983" w14:paraId="5E4A2A0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AD4E72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01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B42BB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FDEAF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2AE2C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471FF45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E3C456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01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3F9D5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8313E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9F58D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.5%</w:t>
            </w:r>
          </w:p>
        </w:tc>
      </w:tr>
      <w:tr w:rsidR="0059545F" w:rsidRPr="00676983" w14:paraId="7EC39CF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FEE7FD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01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AAE55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2E42E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CA810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4170438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16A746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01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00227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378FB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9140D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</w:tr>
      <w:tr w:rsidR="0059545F" w:rsidRPr="00676983" w14:paraId="264950B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ADB755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01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30BE7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08398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94609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47B4D5E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5A9BB7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01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88C4C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F1E14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5B681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</w:tr>
      <w:tr w:rsidR="0059545F" w:rsidRPr="00676983" w14:paraId="7F6A03F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F7FDF4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15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A696F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FB583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748DA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51A05D0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12740E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16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F2731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359BD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A8250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53ED842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01E6C5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16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2F8E1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6BCB1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5A57F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5D27FD6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9F4D6D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16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E1DE4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1A09A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F1827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2AFAD1A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2314C4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16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4752C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3F44C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3D7D4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5E67E80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348BBA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16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537E9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2C0BA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C799E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072E437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33DBF8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16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E91CC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01880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CC8C4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64F68BA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4DE93C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166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D9176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64CFB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82A4B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0%</w:t>
            </w:r>
          </w:p>
        </w:tc>
      </w:tr>
      <w:tr w:rsidR="0059545F" w:rsidRPr="00676983" w14:paraId="008BEA7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1593B5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16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46947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BA1F2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49DC0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</w:tr>
      <w:tr w:rsidR="0059545F" w:rsidRPr="00676983" w14:paraId="7560B04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2AEA7D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183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6A411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5108F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D1741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</w:tr>
      <w:tr w:rsidR="0059545F" w:rsidRPr="00676983" w14:paraId="422CAC0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957D75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184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ED9B3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679E8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39D1A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4D8EDB2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6CFDFB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185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C5FCD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80C48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FF55E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%</w:t>
            </w:r>
          </w:p>
        </w:tc>
      </w:tr>
      <w:tr w:rsidR="0059545F" w:rsidRPr="00676983" w14:paraId="76E3FB4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C7B34E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18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A9367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9A73A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52B48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</w:tr>
      <w:tr w:rsidR="0059545F" w:rsidRPr="00676983" w14:paraId="4C5C867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32CA08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188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170FB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C2D3E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48C28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3278B71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49E9A7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6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993D1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C8B3F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AC7E5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69B627D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C159AA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6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DA6DE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B6249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A64BC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5A1F4DB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C22A04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6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6B500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E9278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9D645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%</w:t>
            </w:r>
          </w:p>
        </w:tc>
      </w:tr>
      <w:tr w:rsidR="0059545F" w:rsidRPr="00676983" w14:paraId="35A6748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DF49BA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7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0518E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996D3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FF0D1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%</w:t>
            </w:r>
          </w:p>
        </w:tc>
      </w:tr>
      <w:tr w:rsidR="0059545F" w:rsidRPr="00676983" w14:paraId="6F799B0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DD1A0A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7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0D34A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A9F2E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D7D0F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4DDE59F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73C636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7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BF6CB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BAAF0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DA684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0%</w:t>
            </w:r>
          </w:p>
        </w:tc>
      </w:tr>
      <w:tr w:rsidR="0059545F" w:rsidRPr="00676983" w14:paraId="72026F3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62EE04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7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5DF0E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F0DA1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EA7E7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4CAF2BF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271CF4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7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2A7E8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45252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AE819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405D318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7368AF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7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7DA5E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5190A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27A12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5510C95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241C6E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7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789B5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EBD8A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E46C0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%</w:t>
            </w:r>
          </w:p>
        </w:tc>
      </w:tr>
      <w:tr w:rsidR="0059545F" w:rsidRPr="00676983" w14:paraId="7B92254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009F4E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7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057FB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0146A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FF69F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62F43C5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0AE45E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7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BB9E1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AC613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19A5A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</w:tr>
      <w:tr w:rsidR="0059545F" w:rsidRPr="00676983" w14:paraId="18E9E78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EBB1B6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7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1679A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451F6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D3A83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</w:tr>
      <w:tr w:rsidR="0059545F" w:rsidRPr="00676983" w14:paraId="43D7241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063144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8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0EE95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1BD71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16CD8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</w:tr>
      <w:tr w:rsidR="0059545F" w:rsidRPr="00676983" w14:paraId="75AF3F5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F901F6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8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10BFB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9732B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812D3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63FF661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F1DA93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9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F1C79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8314E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C566A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03654EE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7FB4E6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9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FB900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D1F2E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6059E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13BDE9C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08FD96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9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94A2E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3976B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8D2B2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3%</w:t>
            </w:r>
          </w:p>
        </w:tc>
      </w:tr>
      <w:tr w:rsidR="0059545F" w:rsidRPr="00676983" w14:paraId="62F8521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7BEA3B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9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9B088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A22E1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CEA0B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589EC01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B720C6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9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51BEC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10B48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EA8FE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0F3CE5B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D3B4CC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9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FC564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86337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72128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46A2366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E46355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39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790E7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2DC0F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51226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1E49DD6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80E6EA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0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B7D6F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BE4A1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2E6E4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666C01E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2C0A8E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0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1CFEB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636C1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35C8F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3C2F19B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890CD4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0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212ED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0F7BA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066A7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6%</w:t>
            </w:r>
          </w:p>
        </w:tc>
      </w:tr>
      <w:tr w:rsidR="0059545F" w:rsidRPr="00676983" w14:paraId="5F926D2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5F9909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0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2BC86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B47E1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574F8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64E6798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F71F76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0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2C6DB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7A4D7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FAA05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130A6D6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8D1325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0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852EF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66866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3FEA4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3CD3886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21394D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0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42753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98A3A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CA956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47D6968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A24E9E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0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2E20E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B0290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231B2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</w:tr>
      <w:tr w:rsidR="0059545F" w:rsidRPr="00676983" w14:paraId="6856C0A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E5A1C7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0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024C5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37299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42DE4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56A5B5E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32AC07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0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261BE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0926C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20E95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56636B2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E3F66C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1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57E68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33558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660F3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0%</w:t>
            </w:r>
          </w:p>
        </w:tc>
      </w:tr>
      <w:tr w:rsidR="0059545F" w:rsidRPr="00676983" w14:paraId="1D3F2F4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F12A8C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1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E1026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2600C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F8F0E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560A855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C06853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1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30C26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9ED13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CC349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0DE47D4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CAAE19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1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9DC03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E3CDC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5A365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401AEC1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1A6F16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1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8893E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9ECC5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1169F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05A6263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3E0138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1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59444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9E5B9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2DC33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3FABA0E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215BA2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1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93CC7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1746E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07A75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2190974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6479D4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1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694F7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1B25B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826CB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0567F56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3080B2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1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A0D64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480B2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DF951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57898BB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03ED4B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1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73A8A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19FAA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B143F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5FCACC5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2C1A04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2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2FAC5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F3AE4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71620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35D8BE8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20EBE3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2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A400D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C0650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F0040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5F56D00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711AC9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2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16E02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A1A34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01278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6BEAC09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0781A0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2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8B44D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DC3B0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D1565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1A34613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7EB516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2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9E894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06213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36324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25DA7D3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682E32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29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52583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10180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7634F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45F6067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A0345A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3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94163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255A8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0ED45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3%</w:t>
            </w:r>
          </w:p>
        </w:tc>
      </w:tr>
      <w:tr w:rsidR="0059545F" w:rsidRPr="00676983" w14:paraId="2EDD304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A6402A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3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C6128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C1099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9B176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4%</w:t>
            </w:r>
          </w:p>
        </w:tc>
      </w:tr>
      <w:tr w:rsidR="0059545F" w:rsidRPr="00676983" w14:paraId="0FF354D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69191D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3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94EFF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C6071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0A873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3%</w:t>
            </w:r>
          </w:p>
        </w:tc>
      </w:tr>
      <w:tr w:rsidR="0059545F" w:rsidRPr="00676983" w14:paraId="6E37C76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50A13C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3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A6373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A175C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31091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251E236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CE9656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3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E4EAA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09E8D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3695D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8%</w:t>
            </w:r>
          </w:p>
        </w:tc>
      </w:tr>
      <w:tr w:rsidR="0059545F" w:rsidRPr="00676983" w14:paraId="4F80B21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041144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3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B3331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BCEB8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A3730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0296E7D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73D722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3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5017E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B2EB4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F949F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762C72F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248E09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3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DE127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778D4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7427E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6%</w:t>
            </w:r>
          </w:p>
        </w:tc>
      </w:tr>
      <w:tr w:rsidR="0059545F" w:rsidRPr="00676983" w14:paraId="2288B7C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243F6C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44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5E0F6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827CB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F8956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%</w:t>
            </w:r>
          </w:p>
        </w:tc>
      </w:tr>
      <w:tr w:rsidR="0059545F" w:rsidRPr="00676983" w14:paraId="1DC9CEF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20051F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65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54914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55F4A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98B7A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9%</w:t>
            </w:r>
          </w:p>
        </w:tc>
      </w:tr>
      <w:tr w:rsidR="0059545F" w:rsidRPr="00676983" w14:paraId="33DFD7E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214CE8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HILIPPINES/66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43650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88D8B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F0119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.2%</w:t>
            </w:r>
          </w:p>
        </w:tc>
      </w:tr>
      <w:tr w:rsidR="0059545F" w:rsidRPr="00676983" w14:paraId="2866F9C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D69762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UERTORICO/33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E7995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#N/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F2047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#N/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A1C74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#N/A</w:t>
            </w:r>
          </w:p>
        </w:tc>
      </w:tr>
      <w:tr w:rsidR="0059545F" w:rsidRPr="00676983" w14:paraId="46021D9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1896BB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UERTORICO/33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F5065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#N/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013BC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#N/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5F2B0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#N/A</w:t>
            </w:r>
          </w:p>
        </w:tc>
      </w:tr>
      <w:tr w:rsidR="0059545F" w:rsidRPr="00676983" w14:paraId="61044F2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A36A56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UERTORICO/33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73BE3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#N/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567DA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#N/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2073B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#N/A</w:t>
            </w:r>
          </w:p>
        </w:tc>
      </w:tr>
      <w:tr w:rsidR="0059545F" w:rsidRPr="00676983" w14:paraId="088EBF3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D5E82E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UERTORICO/33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D1E1E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#N/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D3C45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#N/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210A2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#N/A</w:t>
            </w:r>
          </w:p>
        </w:tc>
      </w:tr>
      <w:tr w:rsidR="0059545F" w:rsidRPr="00676983" w14:paraId="7DC726A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749E33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UERTORICO/36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9F819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#N/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3B3CF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#N/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9DE78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#N/A</w:t>
            </w:r>
          </w:p>
        </w:tc>
      </w:tr>
      <w:tr w:rsidR="0059545F" w:rsidRPr="00676983" w14:paraId="224E77A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C2329B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UERTORICO/55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032E5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166F1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AFAB6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75A2BD8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7517CE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UERTORICO/55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31F3C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61D9C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ED9CB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282D577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F4DA6B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UERTORICO/55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0220E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B46CE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C3660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05CA4F8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E81F41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UERTORICO/55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7DA0C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8D890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CD79E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0%</w:t>
            </w:r>
          </w:p>
        </w:tc>
      </w:tr>
      <w:tr w:rsidR="0059545F" w:rsidRPr="00676983" w14:paraId="43B32F1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D5A129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UERTORICO/55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87D9D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BCBC4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910D2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6ADC740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C228AF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UERTORICO/55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39874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08C54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851DF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2B6534F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65B6FA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UERTORICO/55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D759D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9F91B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A4BFF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04D8518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4AD66C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UERTORICO/55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4BEC7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BAFF0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D65DC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5%</w:t>
            </w:r>
          </w:p>
        </w:tc>
      </w:tr>
      <w:tr w:rsidR="0059545F" w:rsidRPr="00676983" w14:paraId="15B00CB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9BD087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PUERTORICO/55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FA248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57451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02C0E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04A3CFB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DE42F9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THAILAND/16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031B7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4142A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A6D0C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0CAB4AB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B64512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THAILAND/17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8A55C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09A2D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B9BD9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131CE30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25ED1F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THAILAND/17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A97EA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6D37B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FF604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38E7090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63F351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THAILAND/17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E4F5F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BC140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59964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.3%</w:t>
            </w:r>
          </w:p>
        </w:tc>
      </w:tr>
      <w:tr w:rsidR="0059545F" w:rsidRPr="00676983" w14:paraId="759AAA3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252D06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THAILAND/17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10C38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28CA0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DC830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1352826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98196B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THAILAND/17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7FB8E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E6631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755BE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2E63FAB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F60B38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THAILAND/17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D5332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17BCC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B1E9D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2C9F5D6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C96788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THAILAND/17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9AAD6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FB4AD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74098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0592E10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8D044C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THAILAND/38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EBCE9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60CB7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6AB44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0D3A22A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ECFD68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THAILAND/38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66FFF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75B23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42D6E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69B3813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A4F000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THAILAND/42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C11DA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9C6FD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7B0D2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%</w:t>
            </w:r>
          </w:p>
        </w:tc>
      </w:tr>
      <w:tr w:rsidR="0059545F" w:rsidRPr="00676983" w14:paraId="1DA8C90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67190F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THAILAND/42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D3607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27D3E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F8FA5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.7%</w:t>
            </w:r>
          </w:p>
        </w:tc>
      </w:tr>
      <w:tr w:rsidR="0059545F" w:rsidRPr="00676983" w14:paraId="2A16B20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F33E65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THAILAND/42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1822D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FD9BE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52A1D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7%</w:t>
            </w:r>
          </w:p>
        </w:tc>
      </w:tr>
      <w:tr w:rsidR="0059545F" w:rsidRPr="00676983" w14:paraId="03068AD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3B9A8D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THAILAND/42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8F0D3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FA809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23447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2DD6682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D09D68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THAILAND/43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7843F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D3ADA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B89FC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</w:tr>
      <w:tr w:rsidR="0059545F" w:rsidRPr="00676983" w14:paraId="2473812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566E90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VIETNAM/17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0770B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7CD46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ED7A2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2FE33A1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E2FB43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VIETNAM/178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20F75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BDDDB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EE5FF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2E1175E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B38CEF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VIETNAM/179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68933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E3F19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B7A3B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.9%</w:t>
            </w:r>
          </w:p>
        </w:tc>
      </w:tr>
      <w:tr w:rsidR="0059545F" w:rsidRPr="00676983" w14:paraId="6A11C76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EE6175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VIETNAM/18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1AED7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153F0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20DED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.2%</w:t>
            </w:r>
          </w:p>
        </w:tc>
      </w:tr>
      <w:tr w:rsidR="0059545F" w:rsidRPr="00676983" w14:paraId="03F7EBE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71AC39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VIETNAM/18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CE01D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28B53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BC2C3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7%</w:t>
            </w:r>
          </w:p>
        </w:tc>
      </w:tr>
      <w:tr w:rsidR="0059545F" w:rsidRPr="00676983" w14:paraId="6EC770E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922CFA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VIETNAM/18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85B48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6B7DF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CCBEF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097F2E9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44275C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1/VIETNAM/43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AE224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669BF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7960B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%</w:t>
            </w:r>
          </w:p>
        </w:tc>
      </w:tr>
      <w:tr w:rsidR="0059545F" w:rsidRPr="00676983" w14:paraId="188CE81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F2BD50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BRAZIL/22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97B2B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B04CE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842BB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79DFC54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0AF81A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3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0DEDB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6442E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67096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</w:tr>
      <w:tr w:rsidR="0059545F" w:rsidRPr="00676983" w14:paraId="0E40ECD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8A0E68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3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B799E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99531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14AD1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</w:tr>
      <w:tr w:rsidR="0059545F" w:rsidRPr="00676983" w14:paraId="22DCDC6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BCB221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3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E79D5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8C6D2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4504F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7EA8FAC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E00901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3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A3D9E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EB6B2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7B8BA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</w:tr>
      <w:tr w:rsidR="0059545F" w:rsidRPr="00676983" w14:paraId="5C62368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3AA7DB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3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A5970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A0585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6AB9A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1C1A608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ED1DB1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3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CECE3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CA953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CB020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37AF83D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AF4D5A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4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B6637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13356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F4BAD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1CDA8CC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361DDD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4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88824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FAE3B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FDC77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6F2D6A7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75798F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4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9514E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509AF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55F1E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4921101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C5AC26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4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E1D66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EAB1C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B2743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4A81ED0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472047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4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22FE9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8E804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DC53A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1C9A1E6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570258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4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5D688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80599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F8C49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</w:tr>
      <w:tr w:rsidR="0059545F" w:rsidRPr="00676983" w14:paraId="22FF383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F8C6D6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4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4E8E3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B2C6D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8337C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3550B15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41D548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4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3F924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DACD0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F9A58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</w:tr>
      <w:tr w:rsidR="0059545F" w:rsidRPr="00676983" w14:paraId="5E9BC30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3AF58D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4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F16B2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A8B90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CEC65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</w:tr>
      <w:tr w:rsidR="0059545F" w:rsidRPr="00676983" w14:paraId="68DA1CB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896ECF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4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0E9E3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D9A5C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B9F43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2479340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28DAB8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5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F9E8E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67D83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DF16C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0A7F89E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8CE77D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5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D857E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B05EB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2E04E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4D1C671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9DB522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5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EB116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06C26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5DCA0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14B6EEB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5AC345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5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6032D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8C128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B0123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4A4019C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8F1BC0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5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C80E1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D0B01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003D6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5A078B9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829586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5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307BD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0B076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2895C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</w:tr>
      <w:tr w:rsidR="0059545F" w:rsidRPr="00676983" w14:paraId="191B9B8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E835A4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5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2B2CA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5C30C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C7E15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63422E6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32B096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5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14691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108BC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CFCEE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%</w:t>
            </w:r>
          </w:p>
        </w:tc>
      </w:tr>
      <w:tr w:rsidR="0059545F" w:rsidRPr="00676983" w14:paraId="35FBCA7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CFA998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5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DFC84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12FA2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14548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1F9B7A4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793D22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5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F243F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252E4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6BFB7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05EBAF9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AAF7C9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6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4AA10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10D8B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56EDC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1%</w:t>
            </w:r>
          </w:p>
        </w:tc>
      </w:tr>
      <w:tr w:rsidR="0059545F" w:rsidRPr="00676983" w14:paraId="51D7600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DBC5A0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6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D7538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AD363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05CEB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8%</w:t>
            </w:r>
          </w:p>
        </w:tc>
      </w:tr>
      <w:tr w:rsidR="0059545F" w:rsidRPr="00676983" w14:paraId="351F9D0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E8BAC7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73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63DC0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FC8BA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86455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</w:tr>
      <w:tr w:rsidR="0059545F" w:rsidRPr="00676983" w14:paraId="30CC060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8D8281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7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87526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6FFA0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D8A20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1%</w:t>
            </w:r>
          </w:p>
        </w:tc>
      </w:tr>
      <w:tr w:rsidR="0059545F" w:rsidRPr="00676983" w14:paraId="335CEB4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E1062E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7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AF3DB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E0653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98861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0%</w:t>
            </w:r>
          </w:p>
        </w:tc>
      </w:tr>
      <w:tr w:rsidR="0059545F" w:rsidRPr="00676983" w14:paraId="2AAA4AE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EBB1B9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76/20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1D97E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58D63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1F451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3%</w:t>
            </w:r>
          </w:p>
        </w:tc>
      </w:tr>
      <w:tr w:rsidR="0059545F" w:rsidRPr="00676983" w14:paraId="02092F2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208B86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7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96B5D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C9AC1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DC3C7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9%</w:t>
            </w:r>
          </w:p>
        </w:tc>
      </w:tr>
      <w:tr w:rsidR="0059545F" w:rsidRPr="00676983" w14:paraId="082FE10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5619C7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7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BB6F4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A8A13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3D1A8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</w:tr>
      <w:tr w:rsidR="0059545F" w:rsidRPr="00676983" w14:paraId="209234A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FD8623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COLOMBIA/27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3BE8C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5E51F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7A6C1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9%</w:t>
            </w:r>
          </w:p>
        </w:tc>
      </w:tr>
      <w:tr w:rsidR="0059545F" w:rsidRPr="00676983" w14:paraId="2FA565F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3FBCE2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18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1F967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DB275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8140F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</w:tr>
      <w:tr w:rsidR="0059545F" w:rsidRPr="00676983" w14:paraId="2EB5862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746B88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19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23266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844EC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CDEAC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0%</w:t>
            </w:r>
          </w:p>
        </w:tc>
      </w:tr>
      <w:tr w:rsidR="0059545F" w:rsidRPr="00676983" w14:paraId="1F419DC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4E84B2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19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98E25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306AD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7F934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2F7C597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34DA6D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19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075D8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9AE2F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0149E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6D20EF7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081E9F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19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F8EB7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6D119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478E0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1BE1AB9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38FC6B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19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C6C7D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ECBAB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C4399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</w:tr>
      <w:tr w:rsidR="0059545F" w:rsidRPr="00676983" w14:paraId="4D8610B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B80D55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19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852C6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04E49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C2AD7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18C0DB0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B3D005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19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42259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A865C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56247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5F1B5B9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99F0BB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22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91F8A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FBD6F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73589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</w:tr>
      <w:tr w:rsidR="0059545F" w:rsidRPr="00676983" w14:paraId="7593250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794D66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22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F198D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803F4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0846D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3FBC332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8FFBBA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23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CFE91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2DD9E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0CE50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5%</w:t>
            </w:r>
          </w:p>
        </w:tc>
      </w:tr>
      <w:tr w:rsidR="0059545F" w:rsidRPr="00676983" w14:paraId="0A18516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202928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23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BBB2C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C5B06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0CC61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6C57924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1F879B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23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63623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BC8D6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8ABBE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3541215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694070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23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DDC7B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44B32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99543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420E6FF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EA9098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28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DE803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E99C7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245CF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0ABF50D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EEAAF4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28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52E80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9BEE9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1E055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%</w:t>
            </w:r>
          </w:p>
        </w:tc>
      </w:tr>
      <w:tr w:rsidR="0059545F" w:rsidRPr="00676983" w14:paraId="55F463E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88E16F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28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13ABB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AE745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B26C6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9%</w:t>
            </w:r>
          </w:p>
        </w:tc>
      </w:tr>
      <w:tr w:rsidR="0059545F" w:rsidRPr="00676983" w14:paraId="5DAB726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BA8BA1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28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F871F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3876C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329C8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.9%</w:t>
            </w:r>
          </w:p>
        </w:tc>
      </w:tr>
      <w:tr w:rsidR="0059545F" w:rsidRPr="00676983" w14:paraId="7030573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551E58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28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DFF40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A1143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918F3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%</w:t>
            </w:r>
          </w:p>
        </w:tc>
      </w:tr>
      <w:tr w:rsidR="0059545F" w:rsidRPr="00676983" w14:paraId="61064D5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98F8C0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28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FC1D3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F8DE8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7DD94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</w:tr>
      <w:tr w:rsidR="0059545F" w:rsidRPr="00676983" w14:paraId="334BC14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9D1F1E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HONDURAS/28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38EE1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13191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B733D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1B0FEFD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C4381D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INDONESIA/01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D9BB6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F80AA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BDA28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5%</w:t>
            </w:r>
          </w:p>
        </w:tc>
      </w:tr>
      <w:tr w:rsidR="0059545F" w:rsidRPr="00676983" w14:paraId="6B516EB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D705E0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INDONESIA/01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D2F28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AE03C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D4872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320E9AD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E10EE8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INDONESIA/01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9C2DC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94F89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12B09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2%</w:t>
            </w:r>
          </w:p>
        </w:tc>
      </w:tr>
      <w:tr w:rsidR="0059545F" w:rsidRPr="00676983" w14:paraId="3285490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556936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INDONESIA/02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61AED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7D081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ACCEC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9%</w:t>
            </w:r>
          </w:p>
        </w:tc>
      </w:tr>
      <w:tr w:rsidR="0059545F" w:rsidRPr="00676983" w14:paraId="433F3FC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E4FC69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INDONESIA/02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81A2E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529BC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2E2B4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5%</w:t>
            </w:r>
          </w:p>
        </w:tc>
      </w:tr>
      <w:tr w:rsidR="0059545F" w:rsidRPr="00676983" w14:paraId="0FD1D5E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C7E67D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INDONESIA/02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63A0C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1C4A0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502CC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.8%</w:t>
            </w:r>
          </w:p>
        </w:tc>
      </w:tr>
      <w:tr w:rsidR="0059545F" w:rsidRPr="00676983" w14:paraId="1120617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0071CE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INDONESIA/04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ED005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33FB4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3CA8B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53033A6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2482A6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INDONESIA/04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8FD49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DC560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DD90A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5E05D50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DE42BD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INDONESIA/04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72368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A218E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A2438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7%</w:t>
            </w:r>
          </w:p>
        </w:tc>
      </w:tr>
      <w:tr w:rsidR="0059545F" w:rsidRPr="00676983" w14:paraId="61AA5AE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0C9795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ALAYSIA/03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406FE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12737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E5A2F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3CDC0D7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F6E93C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ALAYSIA/311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28492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8B53C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19E7B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69DE70C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0FD2C8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19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A1130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63B5E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4742E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228057D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59992D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19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A2B79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6AF1C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C94C4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1EF3C29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0B6023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19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7EAF5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18CC5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64AAA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7194BB4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87C6F8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0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D0282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A10EE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C65AC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386DE0E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1E2C90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0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47BB3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E6B99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6B036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12033D2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A58F18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0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35AC9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2A143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55434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58BE0C3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14E084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0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9FDF4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45D16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7F4D1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</w:tr>
      <w:tr w:rsidR="0059545F" w:rsidRPr="00676983" w14:paraId="6257E3C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DE7095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0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5E68B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E4C02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AB5E9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00A0416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0CB048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0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791C0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3473A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46DD2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602107D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EF99A2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0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9AC70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D2DB4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33391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097BAAD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E365B4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0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59B2E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3018D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34AA7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23DE503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854A76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0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A7235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02886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38D20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33F7CAF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2B89A5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0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04AF5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C7E3B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76C88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%</w:t>
            </w:r>
          </w:p>
        </w:tc>
      </w:tr>
      <w:tr w:rsidR="0059545F" w:rsidRPr="00676983" w14:paraId="5720ECA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432637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1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1E77C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E5622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F29A9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</w:tr>
      <w:tr w:rsidR="0059545F" w:rsidRPr="00676983" w14:paraId="536FA6B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523375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1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0F677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02008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DBE86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57B3103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D5A7DA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1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93A06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7E3BF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CEEEF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7468CFD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B82D41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1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0E943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58445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419E7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9%</w:t>
            </w:r>
          </w:p>
        </w:tc>
      </w:tr>
      <w:tr w:rsidR="0059545F" w:rsidRPr="00676983" w14:paraId="561F3B6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3FA1CB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1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2C2F2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1AF96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DF1B1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2CC6623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7373E3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1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5B266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DD873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988F8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6DD05F1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1B2B8B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1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650B1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6642B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19975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</w:tr>
      <w:tr w:rsidR="0059545F" w:rsidRPr="00676983" w14:paraId="47565E4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DDCD7C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1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50141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20766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6A128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</w:tr>
      <w:tr w:rsidR="0059545F" w:rsidRPr="00676983" w14:paraId="7AC25AA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76A8B8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1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7872F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DE75C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58E7D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0992781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D1C855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1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336DB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05A20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26EE5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1C65604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315E73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2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531EA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CC2DC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0448B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4EF61A1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82B638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21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9702C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5394B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7C2DC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50197B0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252DD1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2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F95A5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0B3C9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1FE17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</w:tr>
      <w:tr w:rsidR="0059545F" w:rsidRPr="00676983" w14:paraId="34A8E8D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C92A65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23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046B2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8F109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7BE91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4C82EA5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EF9A51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2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3F88D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72B63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C548B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7E5710A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566153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2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484BC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90BE2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DADCD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</w:tr>
      <w:tr w:rsidR="0059545F" w:rsidRPr="00676983" w14:paraId="6502868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D279E4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2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EF028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41941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DB316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1%</w:t>
            </w:r>
          </w:p>
        </w:tc>
      </w:tr>
      <w:tr w:rsidR="0059545F" w:rsidRPr="00676983" w14:paraId="1A42C1A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CF06BB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6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60666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4555F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0072D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33E97B0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E0B0C5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6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E4363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0013E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08427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3BCB0EC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F21D28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64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9638B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0BB79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8F5C0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</w:tr>
      <w:tr w:rsidR="0059545F" w:rsidRPr="00676983" w14:paraId="174C865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801C62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6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1B76F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AF055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6CDC4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5A13465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DCB521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6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18E79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795E5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257C0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</w:tr>
      <w:tr w:rsidR="0059545F" w:rsidRPr="00676983" w14:paraId="3347578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07E943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6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0880D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4435F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D7077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</w:tr>
      <w:tr w:rsidR="0059545F" w:rsidRPr="00676983" w14:paraId="7AD188B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2F6698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6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3C424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C87C6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58917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0BB3CE5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377232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6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8BA7F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B8908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8DF31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73DC277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BFEB0C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7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D164D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175B9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205EA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5%</w:t>
            </w:r>
          </w:p>
        </w:tc>
      </w:tr>
      <w:tr w:rsidR="0059545F" w:rsidRPr="00676983" w14:paraId="198D129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FE341F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7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67A2F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E4851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D2EAF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183A227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40F3DA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27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BC900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EF038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677D2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73EA58E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948A6B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MEXICO/66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2F930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27DB9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1F1EB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6%</w:t>
            </w:r>
          </w:p>
        </w:tc>
      </w:tr>
      <w:tr w:rsidR="0059545F" w:rsidRPr="00676983" w14:paraId="6FD29C6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0616AA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1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45C00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E4458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4B24E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.5%</w:t>
            </w:r>
          </w:p>
        </w:tc>
      </w:tr>
      <w:tr w:rsidR="0059545F" w:rsidRPr="00676983" w14:paraId="211A767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DC8403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2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545B6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43DED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C8456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3%</w:t>
            </w:r>
          </w:p>
        </w:tc>
      </w:tr>
      <w:tr w:rsidR="0059545F" w:rsidRPr="00676983" w14:paraId="7678788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F3FF0C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2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05B11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67267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3C0AD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3%</w:t>
            </w:r>
          </w:p>
        </w:tc>
      </w:tr>
      <w:tr w:rsidR="0059545F" w:rsidRPr="00676983" w14:paraId="2E43537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6B4A32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2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E37CA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323E6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90DB8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1%</w:t>
            </w:r>
          </w:p>
        </w:tc>
      </w:tr>
      <w:tr w:rsidR="0059545F" w:rsidRPr="00676983" w14:paraId="1433ADC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7E4D7E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2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3BF8E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C7DDE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97CA2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0%</w:t>
            </w:r>
          </w:p>
        </w:tc>
      </w:tr>
      <w:tr w:rsidR="0059545F" w:rsidRPr="00676983" w14:paraId="76E76D1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D9DD90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2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9B9B1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99880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03BFF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2%</w:t>
            </w:r>
          </w:p>
        </w:tc>
      </w:tr>
      <w:tr w:rsidR="0059545F" w:rsidRPr="00676983" w14:paraId="5FC16A3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7521FA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2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95C20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42723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25A89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5%</w:t>
            </w:r>
          </w:p>
        </w:tc>
      </w:tr>
      <w:tr w:rsidR="0059545F" w:rsidRPr="00676983" w14:paraId="2BD94C6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A13C2A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3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1E526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4B66C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B2865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3%</w:t>
            </w:r>
          </w:p>
        </w:tc>
      </w:tr>
      <w:tr w:rsidR="0059545F" w:rsidRPr="00676983" w14:paraId="69CC671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A54716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3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8FEE9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C0CCB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7AEC6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.1%</w:t>
            </w:r>
          </w:p>
        </w:tc>
      </w:tr>
      <w:tr w:rsidR="0059545F" w:rsidRPr="00676983" w14:paraId="51A69EE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19C9DB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3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5C9CE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FC0EB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CCDF7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0%</w:t>
            </w:r>
          </w:p>
        </w:tc>
      </w:tr>
      <w:tr w:rsidR="0059545F" w:rsidRPr="00676983" w14:paraId="359B121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02B756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3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44276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A816E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83492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5%</w:t>
            </w:r>
          </w:p>
        </w:tc>
      </w:tr>
      <w:tr w:rsidR="0059545F" w:rsidRPr="00676983" w14:paraId="12E68C5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9121F4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4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45AFB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73EF8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B8F04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592DA18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1A3AAF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4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E1D39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8015B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CEB62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</w:tr>
      <w:tr w:rsidR="0059545F" w:rsidRPr="00676983" w14:paraId="7D32E98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69A587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4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417FD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D2191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18A9B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2CAB137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536C8F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4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C8D0F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04C19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84548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58AAFE0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A156E1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4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2DC10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53CEE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34B90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3DE5D36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2DF82F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4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B041A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D4850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004F1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</w:tr>
      <w:tr w:rsidR="0059545F" w:rsidRPr="00676983" w14:paraId="63E36FD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4EC184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4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6BF79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06449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82C59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</w:tr>
      <w:tr w:rsidR="0059545F" w:rsidRPr="00676983" w14:paraId="5633EEB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747B06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5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482D7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04652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AA455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</w:tr>
      <w:tr w:rsidR="0059545F" w:rsidRPr="00676983" w14:paraId="43B8E60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1595B2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5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0A2F3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C1771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01A23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367392B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75E8B6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5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1743A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8BA8A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D1C4B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1C0A72F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AD05D3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5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94953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2D4C7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DAC02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2B4E5EA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7E9E6B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5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44EB0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F9184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25202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8%</w:t>
            </w:r>
          </w:p>
        </w:tc>
      </w:tr>
      <w:tr w:rsidR="0059545F" w:rsidRPr="00676983" w14:paraId="4B72208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8918C7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5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C5FBF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5FBA4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7ADCB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38B45D7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457CD8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5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75EF5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6AE6B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22EB9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5D9D4DC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A7269C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5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5014E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3F1BF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20AD1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</w:tr>
      <w:tr w:rsidR="0059545F" w:rsidRPr="00676983" w14:paraId="2A41B2C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6BEBAB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05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0EE75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CD9FB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740DC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7%</w:t>
            </w:r>
          </w:p>
        </w:tc>
      </w:tr>
      <w:tr w:rsidR="0059545F" w:rsidRPr="00676983" w14:paraId="5F1E508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573950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28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29954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51575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901FB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42713E2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905289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28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F2C38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44055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8E62C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</w:tr>
      <w:tr w:rsidR="0059545F" w:rsidRPr="00676983" w14:paraId="3A1EEEC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D69EBF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28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8DD9A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E4296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15E5D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7B5E070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FBC00D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29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7843A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C8C69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7890F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6AED074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1418E2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29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F882B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BB273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DCD53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</w:tr>
      <w:tr w:rsidR="0059545F" w:rsidRPr="00676983" w14:paraId="166EEC8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23C4C1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29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40C5F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F8190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E522A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2FD285C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874058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29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04DEC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E2CD1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E199B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6ECF982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A61FE3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29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62CAF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12368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C2EB7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%</w:t>
            </w:r>
          </w:p>
        </w:tc>
      </w:tr>
      <w:tr w:rsidR="0059545F" w:rsidRPr="00676983" w14:paraId="3BCAD4E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D0C25C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29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11D31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DC72C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2CDA9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5CDBBA7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F5794E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29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F7ADE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D7E81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F06EE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6286D80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48DF8B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PHILIPPINES/31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8B9B3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CF385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B06E5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19CE0FA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A1B44A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03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24F9D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921BD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42629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.6%</w:t>
            </w:r>
          </w:p>
        </w:tc>
      </w:tr>
      <w:tr w:rsidR="0059545F" w:rsidRPr="00676983" w14:paraId="40301B7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13A713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03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167A7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64EA2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7748C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5%</w:t>
            </w:r>
          </w:p>
        </w:tc>
      </w:tr>
      <w:tr w:rsidR="0059545F" w:rsidRPr="00676983" w14:paraId="76D11F6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09A72E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03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36FD7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A7314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1B13B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.1%</w:t>
            </w:r>
          </w:p>
        </w:tc>
      </w:tr>
      <w:tr w:rsidR="0059545F" w:rsidRPr="00676983" w14:paraId="230CE0D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FAEF29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03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9E211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674D3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09E7C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.2%</w:t>
            </w:r>
          </w:p>
        </w:tc>
      </w:tr>
      <w:tr w:rsidR="0059545F" w:rsidRPr="00676983" w14:paraId="2069A6D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01A1FD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05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43B05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D055B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75271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66923EC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032B89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06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E01F9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28E08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3ACB3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2B4AC44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37FAE5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06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50FD9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1DD24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19367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.5%</w:t>
            </w:r>
          </w:p>
        </w:tc>
      </w:tr>
      <w:tr w:rsidR="0059545F" w:rsidRPr="00676983" w14:paraId="37C4B56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E57A95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06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090DA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5DBAC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D3287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.4%</w:t>
            </w:r>
          </w:p>
        </w:tc>
      </w:tr>
      <w:tr w:rsidR="0059545F" w:rsidRPr="00676983" w14:paraId="682CCCE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06FE52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31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B777A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7694D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37EA8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3940279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9BE8D6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31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441C3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FC05E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7A920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5%</w:t>
            </w:r>
          </w:p>
        </w:tc>
      </w:tr>
      <w:tr w:rsidR="0059545F" w:rsidRPr="00676983" w14:paraId="5358745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D3B0BD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31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4318D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1CDE2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8437A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2E26CD7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374D41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316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F8B0E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A732C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540A9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6%</w:t>
            </w:r>
          </w:p>
        </w:tc>
      </w:tr>
      <w:tr w:rsidR="0059545F" w:rsidRPr="00676983" w14:paraId="1565FDB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1A6530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31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CC483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FAB4C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F51CF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5798865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4C2125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31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477A4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2B301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DFC51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</w:tr>
      <w:tr w:rsidR="0059545F" w:rsidRPr="00676983" w14:paraId="7B548BB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1670EB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31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ACBBD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AF829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30F5D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1%</w:t>
            </w:r>
          </w:p>
        </w:tc>
      </w:tr>
      <w:tr w:rsidR="0059545F" w:rsidRPr="00676983" w14:paraId="73666E6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5814F1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32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C4DEC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A3710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32FED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4F49C4D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BA5E3B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32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1CF6C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335B2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3D9A0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44FCC79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C12833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32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3FC30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2976F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C523D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%</w:t>
            </w:r>
          </w:p>
        </w:tc>
      </w:tr>
      <w:tr w:rsidR="0059545F" w:rsidRPr="00676983" w14:paraId="4E3F00B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081FFE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32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438AD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3294A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7E95A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%</w:t>
            </w:r>
          </w:p>
        </w:tc>
      </w:tr>
      <w:tr w:rsidR="0059545F" w:rsidRPr="00676983" w14:paraId="272609D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20BC51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32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952EA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2B2C4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4DC25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1CC3630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954E68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32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1BDBC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CC018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64029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3%</w:t>
            </w:r>
          </w:p>
        </w:tc>
      </w:tr>
      <w:tr w:rsidR="0059545F" w:rsidRPr="00676983" w14:paraId="4B00319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EBB8C3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32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FDFC8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CEBBB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05079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0%</w:t>
            </w:r>
          </w:p>
        </w:tc>
      </w:tr>
      <w:tr w:rsidR="0059545F" w:rsidRPr="00676983" w14:paraId="7B9B0EA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17A9D7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32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F76F2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707A0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06E56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3DE9EED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68E415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32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6E49D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140B7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086A7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2%</w:t>
            </w:r>
          </w:p>
        </w:tc>
      </w:tr>
      <w:tr w:rsidR="0059545F" w:rsidRPr="00676983" w14:paraId="36579CA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27D69A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THAILAND/32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4A1B0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FCD29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26960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1%</w:t>
            </w:r>
          </w:p>
        </w:tc>
      </w:tr>
      <w:tr w:rsidR="0059545F" w:rsidRPr="00676983" w14:paraId="013D109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A22BA5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VIETNAM/02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529FF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CFF88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7E7AE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3%</w:t>
            </w:r>
          </w:p>
        </w:tc>
      </w:tr>
      <w:tr w:rsidR="0059545F" w:rsidRPr="00676983" w14:paraId="13C055F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EB308B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VIETNAM/03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62185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4DA2D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6D7F7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.0%</w:t>
            </w:r>
          </w:p>
        </w:tc>
      </w:tr>
      <w:tr w:rsidR="0059545F" w:rsidRPr="00676983" w14:paraId="1D7EA30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4ADEA9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VIETNAM/06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0DC69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87CAD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7CB6D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31AD23C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E403C0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VIETNAM/29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4A8F4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67C1B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7EFC9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</w:tr>
      <w:tr w:rsidR="0059545F" w:rsidRPr="00676983" w14:paraId="656F477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A41FA2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VIETNAM/298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26B63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28FBC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4ECF3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4%</w:t>
            </w:r>
          </w:p>
        </w:tc>
      </w:tr>
      <w:tr w:rsidR="0059545F" w:rsidRPr="00676983" w14:paraId="1B7BC62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9168B8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VIETNAM/29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F4BE2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3073E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DC321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5%</w:t>
            </w:r>
          </w:p>
        </w:tc>
      </w:tr>
      <w:tr w:rsidR="0059545F" w:rsidRPr="00676983" w14:paraId="46DDACE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66E6A0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VIETNAM/30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E5E1B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11D1D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AB4E0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</w:tr>
      <w:tr w:rsidR="0059545F" w:rsidRPr="00676983" w14:paraId="365B5C0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13FE20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VIETNAM/30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CED66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04C9B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BA910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.3%</w:t>
            </w:r>
          </w:p>
        </w:tc>
      </w:tr>
      <w:tr w:rsidR="0059545F" w:rsidRPr="00676983" w14:paraId="1FCE462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9E6CDF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VIETNAM/30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77560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2BAB8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6005E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1%</w:t>
            </w:r>
          </w:p>
        </w:tc>
      </w:tr>
      <w:tr w:rsidR="0059545F" w:rsidRPr="00676983" w14:paraId="4504DA7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7672A7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VIETNAM/30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D4728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3A0BA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DD7CA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%</w:t>
            </w:r>
          </w:p>
        </w:tc>
      </w:tr>
      <w:tr w:rsidR="0059545F" w:rsidRPr="00676983" w14:paraId="1358F71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63E7C8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VIETNAM/30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3CD4D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BED92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9CC5B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79D048F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70AD98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VIETNAM/30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48238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86D15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191F3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0%</w:t>
            </w:r>
          </w:p>
        </w:tc>
      </w:tr>
      <w:tr w:rsidR="0059545F" w:rsidRPr="00676983" w14:paraId="3B3BD61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68B20F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VIETNAM/30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7C6E4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9FB61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198CD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4%</w:t>
            </w:r>
          </w:p>
        </w:tc>
      </w:tr>
      <w:tr w:rsidR="0059545F" w:rsidRPr="00676983" w14:paraId="55BD0AA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190F19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VIETNAM/30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921C4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52CBF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68C79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472A5C5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04F522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VIETNAM/308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0EC08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FD2DF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D97A0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</w:tr>
      <w:tr w:rsidR="0059545F" w:rsidRPr="00676983" w14:paraId="1530676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F24751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VIETNAM/30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AD52F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53C1F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45EA0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3D50256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CFB0E1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VIETNAM/31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5786D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DD8C8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63D78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5971C15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6B754E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2/VIETNAM/66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4016A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B0DEA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598C8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%</w:t>
            </w:r>
          </w:p>
        </w:tc>
      </w:tr>
      <w:tr w:rsidR="0059545F" w:rsidRPr="00676983" w14:paraId="055BBB3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C12B80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44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2C240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6E7E0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E4AA0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73BE693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B2908D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44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43EE6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1CB86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DB5E5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75DF0F9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AD8809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45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C9C72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E9A96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1417B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4544DC9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966DA1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45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C99F7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F75C6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A1339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</w:tr>
      <w:tr w:rsidR="0059545F" w:rsidRPr="00676983" w14:paraId="634AB40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DCFFB5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45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EA8BC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003FD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9E9F1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60DFB87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3E9A65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45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9E649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85D5A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62A85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</w:tr>
      <w:tr w:rsidR="0059545F" w:rsidRPr="00676983" w14:paraId="0AD6FE2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1B477F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45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69E95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29561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D8BCF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5F58572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4E1F8D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45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14FB1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F0B1C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E15A7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40F88B0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B15524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45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02747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39D62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DABFA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337EFB2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9FA0EC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45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1547C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6F573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719C1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53C2AFF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975A8E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59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DCDC4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FAE15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A388C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%</w:t>
            </w:r>
          </w:p>
        </w:tc>
      </w:tr>
      <w:tr w:rsidR="0059545F" w:rsidRPr="00676983" w14:paraId="5EC7229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EE4FAE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59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7B6DC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2E512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ECA01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6AC6F99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886110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59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49340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5CF61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5A71A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38301C6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E61311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0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A49A6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C4BFB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FC400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7994A7D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8BDDA6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0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6FA1F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A55BB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BB82C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51AB1B6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6F8C37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0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709C8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30D1A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E72CB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7%</w:t>
            </w:r>
          </w:p>
        </w:tc>
      </w:tr>
      <w:tr w:rsidR="0059545F" w:rsidRPr="00676983" w14:paraId="5C06EE7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C48389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0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AF7C0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34FDF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FFD12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</w:tr>
      <w:tr w:rsidR="0059545F" w:rsidRPr="00676983" w14:paraId="716BE24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0F7921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0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AC590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E0C8E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88DBF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</w:tr>
      <w:tr w:rsidR="0059545F" w:rsidRPr="00676983" w14:paraId="6D9F966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2D4C38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0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5E67D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C178D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46C27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5A35D35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E594C8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0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D9948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2510A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FCEDA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299B42E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DFAA3B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0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67E39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9333E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3C191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04D0E97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463412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0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C78B2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33098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0235A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2523F45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D992AA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0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056FB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9C1B7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D6AFD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</w:tr>
      <w:tr w:rsidR="0059545F" w:rsidRPr="00676983" w14:paraId="0C2EE13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F617A8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1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A7885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25EA5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9BCDB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34FB506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D837DD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1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802A3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DFD93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9DFCE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40FC399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84770C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1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BD7BF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48D8F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B864B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2296829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73A146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1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2E406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69D96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C7305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57FFC9F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31C1CB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1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87689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C4FC5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128ED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3F81697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AF4EC1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1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13026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4F280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BF072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5D8CD26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2B89FF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1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DD085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94D98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68E7A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33D6BED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E71A61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1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FDC24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131CC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44936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1FE95CE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064066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1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56CED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4A397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8B73E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7532CEA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69EAFE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1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D05AB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35C24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69F6E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%</w:t>
            </w:r>
          </w:p>
        </w:tc>
      </w:tr>
      <w:tr w:rsidR="0059545F" w:rsidRPr="00676983" w14:paraId="005588C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92F578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2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3DB4F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54B9F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6F9FE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3A4B86D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C6E094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2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6786D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ADEE3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982EE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77A0E7F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E7FDD4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2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591FC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25ACB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5F35D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06E1D24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2EF185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2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858AF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30D29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0CA34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5%</w:t>
            </w:r>
          </w:p>
        </w:tc>
      </w:tr>
      <w:tr w:rsidR="0059545F" w:rsidRPr="00676983" w14:paraId="3AE26E5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04C0F8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2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FCC14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8F97B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BBEF9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4E4E316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BAF990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2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8DAB4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F1B76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161C7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</w:tr>
      <w:tr w:rsidR="0059545F" w:rsidRPr="00676983" w14:paraId="751A487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8CB380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2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305F8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CE47E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A8BAF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1ACE658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C5BAF5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2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616A0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2E545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66120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0BB2127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B19640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2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1F29A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8E901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3B803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</w:tr>
      <w:tr w:rsidR="0059545F" w:rsidRPr="00676983" w14:paraId="74E384F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97A8B2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2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39855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BE99C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1E425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63F5573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77068D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3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72149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8C7F3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F9D1E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53779E2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620A95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3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0D0A7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57DA0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5484C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730D295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EFA939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3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FD9AE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2CFBA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BEAD5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31BC31C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AF6D72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4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A9AF9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C2105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F8D2D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1C39DF5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BCF872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4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818CF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08808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37440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3A75956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338FC4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5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33A93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F00A2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C1A22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7CAAEDC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BF2040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COLOMBIA/65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90AE4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7A7C5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00BEF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02D806E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470181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HONDURAS/45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5A45C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3418C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A714D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</w:tr>
      <w:tr w:rsidR="0059545F" w:rsidRPr="00676983" w14:paraId="42E762D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48E853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HONDURAS/46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98938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5F792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B7BD5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4AA5A57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1C86AD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HONDURAS/46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B86B1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F0294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6CEBF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75E6143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FC9C9A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HONDURAS/46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4A07E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1DE28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8895C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1E8470C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6A2223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HONDURAS/46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06DC8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48589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7AFE8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2CE86C3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9E7E21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HONDURAS/63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D9EEC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AA921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B2C2C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752F0D3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B8C853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HONDURAS/63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DEBBB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D4FCC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F2443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60BFE3D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91A520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HONDURAS/63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CA34D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5A8C9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D1B2A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</w:tr>
      <w:tr w:rsidR="0059545F" w:rsidRPr="00676983" w14:paraId="5AEA2FE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C93D4B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HONDURAS/64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55549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9BF1D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9980A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5659326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53CC6E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HONDURAS/64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A83E4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6ADF6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09143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509B644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6EEC0A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HONDURAS/64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60B0F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71AA5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A1287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6EBF255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4623F5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HONDURAS/64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2601F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2654A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8A17C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24D62AF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607E0E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HONDURAS/65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4BF29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A610D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E1430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7524810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73BB02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HONDURAS/65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E2BC1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57717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A990C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7294FC9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477D09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HONDURAS/65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8A679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B57FF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FB450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0B102E2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8AAB98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HONDURAS/65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9BF19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910D2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B1261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4235A0D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6C7910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HONDURAS/65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13AF9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44279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AF5AA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</w:tr>
      <w:tr w:rsidR="0059545F" w:rsidRPr="00676983" w14:paraId="1B36DA5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E675E3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HONDURAS/65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95900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C47ED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43E86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11839F3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263BE7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HONDURAS/65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8F645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08B6B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56804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41E68C9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1803B7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INDONESIA/08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765E8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147AF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BF387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2493740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4AC68C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INDONESIA/08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3B7D2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3DB84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D37DF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</w:tr>
      <w:tr w:rsidR="0059545F" w:rsidRPr="00676983" w14:paraId="75361B1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7D6CC1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INDONESIA/08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616EB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E252A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8AA70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1ACE27A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7B95A7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INDONESIA/08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D0EB8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E8D23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D573F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476B8EC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1D47E4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INDONESIA/08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FE05C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30409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2ABB9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</w:tr>
      <w:tr w:rsidR="0059545F" w:rsidRPr="00676983" w14:paraId="6422E5A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451835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PHILIPPINES/07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27B38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1E707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CCA6A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.7%</w:t>
            </w:r>
          </w:p>
        </w:tc>
      </w:tr>
      <w:tr w:rsidR="0059545F" w:rsidRPr="00676983" w14:paraId="79CB3AB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9D046D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PHILIPPINES/07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39F7B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E163B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BAAEA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2D7FCF5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497AC7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PHILIPPINES/07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BEFC3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DE6DF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2CBDF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8%</w:t>
            </w:r>
          </w:p>
        </w:tc>
      </w:tr>
      <w:tr w:rsidR="0059545F" w:rsidRPr="00676983" w14:paraId="7DFF4E8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B433D1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PHILIPPINES/07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8A689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DAC07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16992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03B7ACE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674829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PHILIPPINES/07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C1969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BC101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C2941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755E402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8716B3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PHILIPPINES/07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2A1D0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A77FE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E2F1A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0FCEC89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BCF1A5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PHILIPPINES/441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333CA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AB78F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4D47F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2B46D53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AF1237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PHILIPPINES/44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EB50D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885D0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65E67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7%</w:t>
            </w:r>
          </w:p>
        </w:tc>
      </w:tr>
      <w:tr w:rsidR="0059545F" w:rsidRPr="00676983" w14:paraId="59BE7A5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76EA07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PHILIPPINES/44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0E7D8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F343E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8162F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7D105E7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B6848E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PHILIPPINES/44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C2867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AD391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748B4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02C38CB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805BB9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PHILIPPINES/63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FBB74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B2E3A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D454B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.6%</w:t>
            </w:r>
          </w:p>
        </w:tc>
      </w:tr>
      <w:tr w:rsidR="0059545F" w:rsidRPr="00676983" w14:paraId="28A46AA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2F8EDF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PHILIPPINES/63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CEE9A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E6042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3B3D1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5D5C74C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69CA92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PHILIPPINES/638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128CF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B5EDD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72275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7B560ED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EF98C6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PHILIPPINES/63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8D150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6C88C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C929D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191BC67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F83445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PHILIPPINES/64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E0898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09D3E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13B53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763EBF4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99981A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PHILIPPINES/64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0F7C8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29C60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9EB2D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8%</w:t>
            </w:r>
          </w:p>
        </w:tc>
      </w:tr>
      <w:tr w:rsidR="0059545F" w:rsidRPr="00676983" w14:paraId="387E03E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03D38A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PHILIPPINES/64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B400B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8C4B5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3320C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</w:tr>
      <w:tr w:rsidR="0059545F" w:rsidRPr="00676983" w14:paraId="4A3F81F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569A8C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PHILIPPINES/64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7D135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5CC9A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B0D09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3%</w:t>
            </w:r>
          </w:p>
        </w:tc>
      </w:tr>
      <w:tr w:rsidR="0059545F" w:rsidRPr="00676983" w14:paraId="20D84A6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16A528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THAILAND/06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ECBE7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52ADC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E1572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</w:tr>
      <w:tr w:rsidR="0059545F" w:rsidRPr="00676983" w14:paraId="39ECA99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4AC35B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THAILAND/06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9508C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7E20E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C0B50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4AF0AE9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733424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THAILAND/06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83572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B2F1B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F0F4E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00D4603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E67B5A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THAILAND/06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B14BE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B963D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36F15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2%</w:t>
            </w:r>
          </w:p>
        </w:tc>
      </w:tr>
      <w:tr w:rsidR="0059545F" w:rsidRPr="00676983" w14:paraId="2424FA9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E7C8CE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THAILAND/06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37439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2958B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3D424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6756867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9AEF17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THAILAND/06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721DF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F3C43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BAB8F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4DF2E12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D70650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THAILAND/07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E1B94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8DC7E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3B1DC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6826988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9B5021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THAILAND/07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1E138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E026E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40D48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77304EC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BB78B6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THAILAND/07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6BC60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98218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4B19F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0326C83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34C1D8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THAILAND/07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14FAF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ED91E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041F0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</w:tr>
      <w:tr w:rsidR="0059545F" w:rsidRPr="00676983" w14:paraId="77104EF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1DB2E0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THAILAND/44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80E8A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695A8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C2AA6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</w:tr>
      <w:tr w:rsidR="0059545F" w:rsidRPr="00676983" w14:paraId="7B60441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7B33FD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VIETNAM/08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A3EAC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7384F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C04D3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76EEDEE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721679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VIETNAM/44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901D7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C64F1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D60E4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6382932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4EB5D8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VIETNAM/44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70C54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4C696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74EBB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0DC4CF2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35445A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3/VIETNAM/663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01665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BF304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AC019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</w:tr>
      <w:tr w:rsidR="0059545F" w:rsidRPr="00676983" w14:paraId="1A6A862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24AC1F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49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00C5B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AD461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67711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6%</w:t>
            </w:r>
          </w:p>
        </w:tc>
      </w:tr>
      <w:tr w:rsidR="0059545F" w:rsidRPr="00676983" w14:paraId="6CFA102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3A9573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49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84AD8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02033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4303E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.6%</w:t>
            </w:r>
          </w:p>
        </w:tc>
      </w:tr>
      <w:tr w:rsidR="0059545F" w:rsidRPr="00676983" w14:paraId="4982F0F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04ABAF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49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F2F62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DB573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ADD9A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4%</w:t>
            </w:r>
          </w:p>
        </w:tc>
      </w:tr>
      <w:tr w:rsidR="0059545F" w:rsidRPr="00676983" w14:paraId="362AEEC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F63411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0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C612B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C9934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241AF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.7%</w:t>
            </w:r>
          </w:p>
        </w:tc>
      </w:tr>
      <w:tr w:rsidR="0059545F" w:rsidRPr="00676983" w14:paraId="15062C0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8168CC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0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2465C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61137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35122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.9%</w:t>
            </w:r>
          </w:p>
        </w:tc>
      </w:tr>
      <w:tr w:rsidR="0059545F" w:rsidRPr="00676983" w14:paraId="76795B5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8D4A5F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6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EF09B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553C7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FCE8B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7010268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8B14FB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6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4B6A0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3087B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D3F94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3629C3C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6A24F2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6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C248E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72B9C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4ED40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095CCCF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B476C1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6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0AE2A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A53BE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F767F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5F1231D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8302D3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6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42AE9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31492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D1074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4B3D94B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8101F7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6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94D25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55CB2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5EE9D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63C69AC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47E8EB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6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34D2D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89B1A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7190A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70A1264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52D7F4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6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792B6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82C90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66539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</w:tr>
      <w:tr w:rsidR="0059545F" w:rsidRPr="00676983" w14:paraId="0F9FCCE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146B05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6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E7B82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913D3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E70B0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3292EBD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084E2A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6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F822F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62591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FF9F6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4E639B9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96D69A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7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7ACC0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F2611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8397C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56EC6C3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E55D7C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7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45111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AE7B7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C3A70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1DA2EE7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701948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7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AB477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E0C2C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9DD28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475484F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EA25DF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7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FC6CD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E7EA8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1C9A3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6CCAE34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07E144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7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DBEC9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11053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0137E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54D45FA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E7ECBF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7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6408E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B6E3B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4A636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33476BE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2665F7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7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690AE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D351D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F7D23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</w:tr>
      <w:tr w:rsidR="0059545F" w:rsidRPr="00676983" w14:paraId="258BD0D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6036F7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7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D8B77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03651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4AE04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405DB04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FD8095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7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EB601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D32F2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C48CE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5%</w:t>
            </w:r>
          </w:p>
        </w:tc>
      </w:tr>
      <w:tr w:rsidR="0059545F" w:rsidRPr="00676983" w14:paraId="526FB1C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53FE55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8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4DFCC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E6D3F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5E0EE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165C280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203052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8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EA041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AC769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4D950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32607E5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8779A1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8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6005A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C5BD9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06651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</w:tr>
      <w:tr w:rsidR="0059545F" w:rsidRPr="00676983" w14:paraId="38CA9BB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ADBB3C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8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8CFA3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68D64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F1D6C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6BDDFAF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FC39CA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8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5CC9B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B2792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DE653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206E400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DF0FB7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8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EAFCA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ECAF3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0AFBE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04767DE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09B437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8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779D1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D2876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A11A3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1%</w:t>
            </w:r>
          </w:p>
        </w:tc>
      </w:tr>
      <w:tr w:rsidR="0059545F" w:rsidRPr="00676983" w14:paraId="73822AF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0C7DD6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8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86A3B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44A79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DEE19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0A362A3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3B7F56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8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4EC4B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DC845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CD760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</w:tr>
      <w:tr w:rsidR="0059545F" w:rsidRPr="00676983" w14:paraId="00D3E99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AFE258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8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F2393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8A651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545F2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%</w:t>
            </w:r>
          </w:p>
        </w:tc>
      </w:tr>
      <w:tr w:rsidR="0059545F" w:rsidRPr="00676983" w14:paraId="7088FDB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CB4F33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9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E3BE1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00670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7D35E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</w:tr>
      <w:tr w:rsidR="0059545F" w:rsidRPr="00676983" w14:paraId="27F2C28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27AFEF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9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93683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132D0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B32DD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</w:tr>
      <w:tr w:rsidR="0059545F" w:rsidRPr="00676983" w14:paraId="1CC634A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71DE06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9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36B91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669F5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FC72A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4807980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ADF8E6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BRAZIL/59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68445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13905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95D48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7BB17A7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6606C4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COLOMBIA/59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27E0C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E6F01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96366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5DA9308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2B3DC8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COLOMBIA/59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1F206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2AB33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2AD7E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</w:tr>
      <w:tr w:rsidR="0059545F" w:rsidRPr="00676983" w14:paraId="594AA84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EB777B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COLOMBIA/59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77BA8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3BEF9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62405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4EB9D35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025F2B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INDONESIA/08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DC872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38EF7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480A2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</w:tr>
      <w:tr w:rsidR="0059545F" w:rsidRPr="00676983" w14:paraId="1B0A748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9EE207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MALAYSIA/08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5FC62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42837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BB35C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56E0180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B24133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MALAYSIA/08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02E29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BC06E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60FD3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</w:tr>
      <w:tr w:rsidR="0059545F" w:rsidRPr="00676983" w14:paraId="1DCE26B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E05A81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MALAYSIA/46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0E705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F9A34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F9F8E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.2%</w:t>
            </w:r>
          </w:p>
        </w:tc>
      </w:tr>
      <w:tr w:rsidR="0059545F" w:rsidRPr="00676983" w14:paraId="259BF02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8AFCC8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MALAYSIA/46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469B5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C2C80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7F8EF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6%</w:t>
            </w:r>
          </w:p>
        </w:tc>
      </w:tr>
      <w:tr w:rsidR="0059545F" w:rsidRPr="00676983" w14:paraId="26A7C14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A589C8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MALAYSIA/664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7A904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FE09C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CAC9A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.1%</w:t>
            </w:r>
          </w:p>
        </w:tc>
      </w:tr>
      <w:tr w:rsidR="0059545F" w:rsidRPr="00676983" w14:paraId="326272F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CAE629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08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08EB4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3629D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F0791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%</w:t>
            </w:r>
          </w:p>
        </w:tc>
      </w:tr>
      <w:tr w:rsidR="0059545F" w:rsidRPr="00676983" w14:paraId="756C922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5E096F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09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0C4E8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2D983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35438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7C3F595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1306CD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09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CC394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BDB24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6D400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4%</w:t>
            </w:r>
          </w:p>
        </w:tc>
      </w:tr>
      <w:tr w:rsidR="0059545F" w:rsidRPr="00676983" w14:paraId="2F92899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5541D6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09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F9B3F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78FA1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203B5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1DE066F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3B677F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09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26464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6401E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AA573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322F3C1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4DBF6D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09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99646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ADBC8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2568B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3%</w:t>
            </w:r>
          </w:p>
        </w:tc>
      </w:tr>
      <w:tr w:rsidR="0059545F" w:rsidRPr="00676983" w14:paraId="3B40FEA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921827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09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96107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01FF1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A4042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2%</w:t>
            </w:r>
          </w:p>
        </w:tc>
      </w:tr>
      <w:tr w:rsidR="0059545F" w:rsidRPr="00676983" w14:paraId="531EBDF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77516A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09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F3701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20179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36EC9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00E4256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D6B4CA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09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698AC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FDA66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E644A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00149C61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B7B30B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09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07B51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BB20E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EA06D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</w:tr>
      <w:tr w:rsidR="0059545F" w:rsidRPr="00676983" w14:paraId="7A849F6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1BFF2E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09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D6749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42AE5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26833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</w:tr>
      <w:tr w:rsidR="0059545F" w:rsidRPr="00676983" w14:paraId="1D062EB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CE35A9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10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17A44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062BE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D0382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</w:tr>
      <w:tr w:rsidR="0059545F" w:rsidRPr="00676983" w14:paraId="6E61959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13A1AF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10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282C7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3EFC2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5BD75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1C80B30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0B4083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10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ACCBE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180CA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AB30E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398F172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061504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10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51EF9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60487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C9FA2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%</w:t>
            </w:r>
          </w:p>
        </w:tc>
      </w:tr>
      <w:tr w:rsidR="0059545F" w:rsidRPr="00676983" w14:paraId="7B22EF1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178946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10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E20DB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34ADE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FF2B0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</w:tr>
      <w:tr w:rsidR="0059545F" w:rsidRPr="00676983" w14:paraId="487204C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63BCA2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105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C82BC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44BF7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73402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6FD1DAC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92DCE2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10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4AD78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3A5D2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15AE7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6C62652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0C2C0D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10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6CA29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A6545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FDA2F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</w:tr>
      <w:tr w:rsidR="0059545F" w:rsidRPr="00676983" w14:paraId="16BBBD5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5D0621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10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4EDD3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8AA72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3A96E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.1%</w:t>
            </w:r>
          </w:p>
        </w:tc>
      </w:tr>
      <w:tr w:rsidR="0059545F" w:rsidRPr="00676983" w14:paraId="48EA250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B5B668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109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79448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46AFB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CF833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65296FC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99C73E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11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16913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CE15A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22126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261270F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1B22E7E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11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AE3B4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25637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65DE6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</w:tr>
      <w:tr w:rsidR="0059545F" w:rsidRPr="00676983" w14:paraId="413F02E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C8448F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112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EEE22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679AA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A515B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1BD558D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95ED6F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113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68CDE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AF84B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830EA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3AC40C4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2BEBB00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46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18D47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9CADB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C0BA9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5%</w:t>
            </w:r>
          </w:p>
        </w:tc>
      </w:tr>
      <w:tr w:rsidR="0059545F" w:rsidRPr="00676983" w14:paraId="7ECAE7A9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E17C13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46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5BD7A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6E2EB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02E9A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.5%</w:t>
            </w:r>
          </w:p>
        </w:tc>
      </w:tr>
      <w:tr w:rsidR="0059545F" w:rsidRPr="00676983" w14:paraId="348B65C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926347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46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B836B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17D0C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B0B13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.5%</w:t>
            </w:r>
          </w:p>
        </w:tc>
      </w:tr>
      <w:tr w:rsidR="0059545F" w:rsidRPr="00676983" w14:paraId="6662C91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2CCFC4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46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F7205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A0565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1D0C0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7%</w:t>
            </w:r>
          </w:p>
        </w:tc>
      </w:tr>
      <w:tr w:rsidR="0059545F" w:rsidRPr="00676983" w14:paraId="0A7013F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6C8ACA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HILIPPINES/47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9458D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20DF6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26A40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8%</w:t>
            </w:r>
          </w:p>
        </w:tc>
      </w:tr>
      <w:tr w:rsidR="0059545F" w:rsidRPr="00676983" w14:paraId="37EFFFF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8BB8A2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PUERTORICO/57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AFF1A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D76F3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D1492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</w:tr>
      <w:tr w:rsidR="0059545F" w:rsidRPr="00676983" w14:paraId="09C887E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D3A6F7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THAILAND/114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D2AA1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D4960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8CDB5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</w:tr>
      <w:tr w:rsidR="0059545F" w:rsidRPr="00676983" w14:paraId="478BCD7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D12925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THAILAND/47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85033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DA7A9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9E436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8%</w:t>
            </w:r>
          </w:p>
        </w:tc>
      </w:tr>
      <w:tr w:rsidR="0059545F" w:rsidRPr="00676983" w14:paraId="10B028E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956E19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11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194BF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85764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17CA1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0A35DE9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11DCBE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116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2460A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9C59D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2FFE2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</w:tr>
      <w:tr w:rsidR="0059545F" w:rsidRPr="00676983" w14:paraId="27656D9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FA9C23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117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8D878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946EE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6F643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7BA7767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9296C14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118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2426A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EB204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42B85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0D802C6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278934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11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B752A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E9AEA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DEE18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</w:tr>
      <w:tr w:rsidR="0059545F" w:rsidRPr="00676983" w14:paraId="00841B2D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9353DB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120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8D99C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52452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33064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364337A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71330D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121/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466BD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A52A4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5468B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</w:tr>
      <w:tr w:rsidR="0059545F" w:rsidRPr="00676983" w14:paraId="6071530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BBA305F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7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DE834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5F21A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9B860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6%</w:t>
            </w:r>
          </w:p>
        </w:tc>
      </w:tr>
      <w:tr w:rsidR="0059545F" w:rsidRPr="00676983" w14:paraId="1E08CF3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68BB60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7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D3B72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2680C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2726C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</w:tr>
      <w:tr w:rsidR="0059545F" w:rsidRPr="00676983" w14:paraId="276AAC9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301EF55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7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4769D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B5494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C83A2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7%</w:t>
            </w:r>
          </w:p>
        </w:tc>
      </w:tr>
      <w:tr w:rsidR="0059545F" w:rsidRPr="00676983" w14:paraId="21D94CB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26C54A8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7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F87A2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735B8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8AFB5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6%</w:t>
            </w:r>
          </w:p>
        </w:tc>
      </w:tr>
      <w:tr w:rsidR="0059545F" w:rsidRPr="00676983" w14:paraId="1F2115C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861CC7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7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EE015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B5659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06C0D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0%</w:t>
            </w:r>
          </w:p>
        </w:tc>
      </w:tr>
      <w:tr w:rsidR="0059545F" w:rsidRPr="00676983" w14:paraId="5EEA905F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34C6D8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7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1364E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13ECD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71703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3%</w:t>
            </w:r>
          </w:p>
        </w:tc>
      </w:tr>
      <w:tr w:rsidR="0059545F" w:rsidRPr="00676983" w14:paraId="0297C3A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7B174A9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7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D563A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5D5CA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9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B8621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</w:tr>
      <w:tr w:rsidR="0059545F" w:rsidRPr="00676983" w14:paraId="6490F898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339B99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7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92444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5247E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9C9F1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5%</w:t>
            </w:r>
          </w:p>
        </w:tc>
      </w:tr>
      <w:tr w:rsidR="0059545F" w:rsidRPr="00676983" w14:paraId="3C2EDBD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89DCFFD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80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40DE8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A67F31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6A6EF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%</w:t>
            </w:r>
          </w:p>
        </w:tc>
      </w:tr>
      <w:tr w:rsidR="0059545F" w:rsidRPr="00676983" w14:paraId="09E877D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6CB54543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8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2EF9F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38AF2F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A55CD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%</w:t>
            </w:r>
          </w:p>
        </w:tc>
      </w:tr>
      <w:tr w:rsidR="0059545F" w:rsidRPr="00676983" w14:paraId="76783557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64B484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8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1FBFD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0EF62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06946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2%</w:t>
            </w:r>
          </w:p>
        </w:tc>
      </w:tr>
      <w:tr w:rsidR="0059545F" w:rsidRPr="00676983" w14:paraId="45A2EEE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CA3499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83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4BBB0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525E1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F0B02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.2%</w:t>
            </w:r>
          </w:p>
        </w:tc>
      </w:tr>
      <w:tr w:rsidR="0059545F" w:rsidRPr="00676983" w14:paraId="13BD461B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6B333CA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8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D67E2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B1CF9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74D93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6%</w:t>
            </w:r>
          </w:p>
        </w:tc>
      </w:tr>
      <w:tr w:rsidR="0059545F" w:rsidRPr="00676983" w14:paraId="334C975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F3745D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8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7FF0C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44AC5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93E88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6%</w:t>
            </w:r>
          </w:p>
        </w:tc>
      </w:tr>
      <w:tr w:rsidR="0059545F" w:rsidRPr="00676983" w14:paraId="0A73C54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C5636E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8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84F70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05FA2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5B450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2%</w:t>
            </w:r>
          </w:p>
        </w:tc>
      </w:tr>
      <w:tr w:rsidR="0059545F" w:rsidRPr="00676983" w14:paraId="07C5FA33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66332C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87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A069F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0E08D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76E1EC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</w:tr>
      <w:tr w:rsidR="0059545F" w:rsidRPr="00676983" w14:paraId="26FD355C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11C2A61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88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92996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13561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DB66A3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4%</w:t>
            </w:r>
          </w:p>
        </w:tc>
      </w:tr>
      <w:tr w:rsidR="0059545F" w:rsidRPr="00676983" w14:paraId="3CE84D6A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AF4E27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89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A0B31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044F1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5B841D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9%</w:t>
            </w:r>
          </w:p>
        </w:tc>
      </w:tr>
      <w:tr w:rsidR="0059545F" w:rsidRPr="00676983" w14:paraId="09D70602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6EE9F2B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90/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5D0F4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20351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A2926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</w:tr>
      <w:tr w:rsidR="0059545F" w:rsidRPr="00676983" w14:paraId="5FDD0C9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90E41FC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91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06306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7C6AD7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1B7825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3%</w:t>
            </w:r>
          </w:p>
        </w:tc>
      </w:tr>
      <w:tr w:rsidR="0059545F" w:rsidRPr="00676983" w14:paraId="0760B895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E37EA7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92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29F41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86576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D2ADC2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.2%</w:t>
            </w:r>
          </w:p>
        </w:tc>
      </w:tr>
      <w:tr w:rsidR="0059545F" w:rsidRPr="00676983" w14:paraId="5CFFAEE6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495DC1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93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28F51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4E1BB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5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89F81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.7%</w:t>
            </w:r>
          </w:p>
        </w:tc>
      </w:tr>
      <w:tr w:rsidR="0059545F" w:rsidRPr="00676983" w14:paraId="459F0104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7E582E6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94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DB8720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1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DB9ABB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4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CBFC68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9%</w:t>
            </w:r>
          </w:p>
        </w:tc>
      </w:tr>
      <w:tr w:rsidR="0059545F" w:rsidRPr="00676983" w14:paraId="3756279E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FF6CB32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95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DE27B6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A65659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4B5704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%</w:t>
            </w:r>
          </w:p>
        </w:tc>
      </w:tr>
      <w:tr w:rsidR="0059545F" w:rsidRPr="00676983" w14:paraId="2A257230" w14:textId="77777777" w:rsidTr="0032282E">
        <w:trPr>
          <w:trHeight w:val="28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F3AB947" w14:textId="77777777" w:rsidR="0059545F" w:rsidRPr="00676983" w:rsidRDefault="0059545F" w:rsidP="0042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V4/VIETNAM/496/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E2D3A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2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DF697E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7%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DED1DA" w14:textId="77777777" w:rsidR="0059545F" w:rsidRPr="00676983" w:rsidRDefault="0059545F" w:rsidP="00420E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8%</w:t>
            </w:r>
          </w:p>
        </w:tc>
      </w:tr>
    </w:tbl>
    <w:p w14:paraId="799A54AE" w14:textId="77777777" w:rsidR="0059545F" w:rsidRDefault="0059545F" w:rsidP="0059545F">
      <w:pPr>
        <w:rPr>
          <w:rFonts w:ascii="Times New Roman" w:hAnsi="Times New Roman" w:cs="Times New Roman"/>
          <w:b/>
        </w:rPr>
      </w:pPr>
    </w:p>
    <w:p w14:paraId="30AF8EB9" w14:textId="77777777" w:rsidR="0059545F" w:rsidRDefault="0059545F" w:rsidP="0059545F">
      <w:pPr>
        <w:rPr>
          <w:rFonts w:ascii="Times New Roman" w:hAnsi="Times New Roman" w:cs="Times New Roman"/>
          <w:b/>
        </w:rPr>
      </w:pPr>
    </w:p>
    <w:p w14:paraId="5A031E41" w14:textId="77777777" w:rsidR="0059545F" w:rsidRDefault="0059545F" w:rsidP="0059545F">
      <w:pPr>
        <w:rPr>
          <w:rFonts w:ascii="Times New Roman" w:hAnsi="Times New Roman" w:cs="Times New Roman"/>
          <w:b/>
        </w:rPr>
      </w:pPr>
    </w:p>
    <w:p w14:paraId="44AC95A7" w14:textId="77777777" w:rsidR="0059545F" w:rsidRPr="00E5636C" w:rsidRDefault="0059545F" w:rsidP="0059545F">
      <w:pPr>
        <w:rPr>
          <w:sz w:val="16"/>
          <w:szCs w:val="16"/>
        </w:rPr>
      </w:pPr>
    </w:p>
    <w:p w14:paraId="2BF6130B" w14:textId="77777777" w:rsidR="00853F37" w:rsidRDefault="00853F37"/>
    <w:sectPr w:rsidR="00853F37" w:rsidSect="00676983">
      <w:pgSz w:w="12240" w:h="15840"/>
      <w:pgMar w:top="1440" w:right="1354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45F"/>
    <w:rsid w:val="00066B77"/>
    <w:rsid w:val="00094D82"/>
    <w:rsid w:val="000E1CB0"/>
    <w:rsid w:val="0032282E"/>
    <w:rsid w:val="003A3494"/>
    <w:rsid w:val="004B0F5F"/>
    <w:rsid w:val="00517B96"/>
    <w:rsid w:val="0059545F"/>
    <w:rsid w:val="00853F37"/>
    <w:rsid w:val="008767F5"/>
    <w:rsid w:val="00877ACA"/>
    <w:rsid w:val="00B2388C"/>
    <w:rsid w:val="00C6069E"/>
    <w:rsid w:val="00CA574C"/>
    <w:rsid w:val="00D32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1022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45F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4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45F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954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54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45F"/>
    <w:rPr>
      <w:rFonts w:ascii="Arial" w:hAnsi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4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45F"/>
    <w:rPr>
      <w:rFonts w:ascii="Arial" w:hAnsi="Arial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954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45F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954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45F"/>
    <w:rPr>
      <w:rFonts w:ascii="Arial" w:hAnsi="Arial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5954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545F"/>
    <w:rPr>
      <w:color w:val="800080"/>
      <w:u w:val="single"/>
    </w:rPr>
  </w:style>
  <w:style w:type="paragraph" w:customStyle="1" w:styleId="xl63">
    <w:name w:val="xl63"/>
    <w:basedOn w:val="Normal"/>
    <w:rsid w:val="0059545F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64">
    <w:name w:val="xl64"/>
    <w:basedOn w:val="Normal"/>
    <w:rsid w:val="0059545F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US"/>
    </w:rPr>
  </w:style>
  <w:style w:type="paragraph" w:customStyle="1" w:styleId="xl65">
    <w:name w:val="xl65"/>
    <w:basedOn w:val="Normal"/>
    <w:rsid w:val="0059545F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US"/>
    </w:rPr>
  </w:style>
  <w:style w:type="paragraph" w:customStyle="1" w:styleId="xl66">
    <w:name w:val="xl66"/>
    <w:basedOn w:val="Normal"/>
    <w:rsid w:val="0059545F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45F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4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45F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954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54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45F"/>
    <w:rPr>
      <w:rFonts w:ascii="Arial" w:hAnsi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4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45F"/>
    <w:rPr>
      <w:rFonts w:ascii="Arial" w:hAnsi="Arial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954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45F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954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45F"/>
    <w:rPr>
      <w:rFonts w:ascii="Arial" w:hAnsi="Arial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5954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545F"/>
    <w:rPr>
      <w:color w:val="800080"/>
      <w:u w:val="single"/>
    </w:rPr>
  </w:style>
  <w:style w:type="paragraph" w:customStyle="1" w:styleId="xl63">
    <w:name w:val="xl63"/>
    <w:basedOn w:val="Normal"/>
    <w:rsid w:val="0059545F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64">
    <w:name w:val="xl64"/>
    <w:basedOn w:val="Normal"/>
    <w:rsid w:val="0059545F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US"/>
    </w:rPr>
  </w:style>
  <w:style w:type="paragraph" w:customStyle="1" w:styleId="xl65">
    <w:name w:val="xl65"/>
    <w:basedOn w:val="Normal"/>
    <w:rsid w:val="0059545F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US"/>
    </w:rPr>
  </w:style>
  <w:style w:type="paragraph" w:customStyle="1" w:styleId="xl66">
    <w:name w:val="xl66"/>
    <w:basedOn w:val="Normal"/>
    <w:rsid w:val="0059545F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4120</Words>
  <Characters>23487</Characters>
  <Application>Microsoft Macintosh Word</Application>
  <DocSecurity>0</DocSecurity>
  <Lines>195</Lines>
  <Paragraphs>55</Paragraphs>
  <ScaleCrop>false</ScaleCrop>
  <Company/>
  <LinksUpToDate>false</LinksUpToDate>
  <CharactersWithSpaces>27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Rabaa</dc:creator>
  <cp:keywords/>
  <dc:description/>
  <cp:lastModifiedBy>Maia Rabaa</cp:lastModifiedBy>
  <cp:revision>3</cp:revision>
  <dcterms:created xsi:type="dcterms:W3CDTF">2017-05-28T11:28:00Z</dcterms:created>
  <dcterms:modified xsi:type="dcterms:W3CDTF">2017-05-28T11:29:00Z</dcterms:modified>
</cp:coreProperties>
</file>